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F5E13" w14:textId="11C7C348" w:rsidR="000726FE" w:rsidRPr="00E37C20" w:rsidRDefault="00016CE9">
      <w:pPr>
        <w:rPr>
          <w:rFonts w:cstheme="minorHAnsi"/>
          <w:b/>
          <w:bCs/>
        </w:rPr>
      </w:pPr>
      <w:r w:rsidRPr="00E37C20">
        <w:rPr>
          <w:rFonts w:cstheme="minorHAnsi"/>
          <w:b/>
          <w:bCs/>
        </w:rPr>
        <w:t>Checklist for Reporting Results of Internet E-Surveys</w:t>
      </w:r>
      <w:r w:rsidR="00866ABB" w:rsidRPr="00E37C20">
        <w:rPr>
          <w:rFonts w:cstheme="minorHAnsi"/>
          <w:b/>
          <w:bCs/>
        </w:rPr>
        <w:t xml:space="preserve"> (CHERRIES)</w:t>
      </w:r>
    </w:p>
    <w:p w14:paraId="379B5070" w14:textId="5C69A3C4" w:rsidR="00113F85" w:rsidRPr="00E37C20" w:rsidRDefault="00113F85">
      <w:pPr>
        <w:rPr>
          <w:rFonts w:cstheme="minorHAnsi"/>
          <w:b/>
          <w:bCs/>
        </w:rPr>
      </w:pPr>
    </w:p>
    <w:p w14:paraId="54CF98E9" w14:textId="25A96BF4" w:rsidR="00E37C20" w:rsidRDefault="00F80DEB">
      <w:pPr>
        <w:rPr>
          <w:rFonts w:cstheme="minorHAnsi"/>
          <w:b/>
          <w:bCs/>
        </w:rPr>
      </w:pPr>
      <w:r w:rsidRPr="00F80DEB">
        <w:rPr>
          <w:rFonts w:cstheme="minorHAnsi"/>
          <w:b/>
          <w:bCs/>
        </w:rPr>
        <w:t>Reported practices related to, and capability to provide, first-line knee osteoarthritis treatments: A survey of 1064 Australian physiotherapists</w:t>
      </w:r>
    </w:p>
    <w:p w14:paraId="6F9F3971" w14:textId="77777777" w:rsidR="00F80DEB" w:rsidRPr="00F80DEB" w:rsidRDefault="00F80DEB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08"/>
        <w:gridCol w:w="5838"/>
        <w:gridCol w:w="1985"/>
      </w:tblGrid>
      <w:tr w:rsidR="003313FA" w14:paraId="7B7CAAE9" w14:textId="63D9EC01" w:rsidTr="003313FA">
        <w:tc>
          <w:tcPr>
            <w:tcW w:w="1108" w:type="dxa"/>
          </w:tcPr>
          <w:p w14:paraId="022DF8F8" w14:textId="3B1F21BF" w:rsidR="003313FA" w:rsidRPr="00016CE9" w:rsidRDefault="003313FA" w:rsidP="00DA2A45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6CE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Item </w:t>
            </w:r>
          </w:p>
        </w:tc>
        <w:tc>
          <w:tcPr>
            <w:tcW w:w="5838" w:type="dxa"/>
          </w:tcPr>
          <w:p w14:paraId="38B4EF20" w14:textId="4B3257ED" w:rsidR="003313FA" w:rsidRPr="00016CE9" w:rsidRDefault="003313FA" w:rsidP="00DA2A45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6CE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ecklist Item</w:t>
            </w:r>
          </w:p>
        </w:tc>
        <w:tc>
          <w:tcPr>
            <w:tcW w:w="1985" w:type="dxa"/>
          </w:tcPr>
          <w:p w14:paraId="10467ED7" w14:textId="1EE73908" w:rsidR="003313FA" w:rsidRPr="00016CE9" w:rsidRDefault="003313FA" w:rsidP="00DA2A45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ocation</w:t>
            </w:r>
          </w:p>
        </w:tc>
      </w:tr>
      <w:tr w:rsidR="003313FA" w:rsidRPr="00DA2A45" w14:paraId="3212A644" w14:textId="3F06674F" w:rsidTr="003313FA">
        <w:tc>
          <w:tcPr>
            <w:tcW w:w="8931" w:type="dxa"/>
            <w:gridSpan w:val="3"/>
            <w:shd w:val="clear" w:color="auto" w:fill="BDD6EE" w:themeFill="accent5" w:themeFillTint="66"/>
          </w:tcPr>
          <w:p w14:paraId="5EA31968" w14:textId="68AB3DAC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A45">
              <w:rPr>
                <w:rFonts w:ascii="Arial" w:hAnsi="Arial" w:cs="Arial"/>
                <w:b/>
                <w:bCs/>
                <w:sz w:val="18"/>
                <w:szCs w:val="18"/>
              </w:rPr>
              <w:t>Design</w:t>
            </w:r>
          </w:p>
        </w:tc>
      </w:tr>
      <w:tr w:rsidR="003313FA" w:rsidRPr="00DA2A45" w14:paraId="60484A2F" w14:textId="2C6DCD41" w:rsidTr="003313FA">
        <w:tc>
          <w:tcPr>
            <w:tcW w:w="1108" w:type="dxa"/>
          </w:tcPr>
          <w:p w14:paraId="10813F5F" w14:textId="00EA8236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4968C99F" w14:textId="3F65E239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DA2A45">
              <w:rPr>
                <w:rFonts w:ascii="Arial" w:hAnsi="Arial" w:cs="Arial"/>
                <w:sz w:val="18"/>
                <w:szCs w:val="18"/>
              </w:rPr>
              <w:t>urvey design</w:t>
            </w:r>
          </w:p>
        </w:tc>
        <w:tc>
          <w:tcPr>
            <w:tcW w:w="1985" w:type="dxa"/>
          </w:tcPr>
          <w:p w14:paraId="540BB5BF" w14:textId="1A52AA0C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5-6</w:t>
            </w:r>
          </w:p>
        </w:tc>
      </w:tr>
      <w:tr w:rsidR="003313FA" w:rsidRPr="00DA2A45" w14:paraId="22CC5FA6" w14:textId="30971779" w:rsidTr="003313FA">
        <w:tc>
          <w:tcPr>
            <w:tcW w:w="8931" w:type="dxa"/>
            <w:gridSpan w:val="3"/>
            <w:shd w:val="clear" w:color="auto" w:fill="BDD6EE" w:themeFill="accent5" w:themeFillTint="66"/>
          </w:tcPr>
          <w:p w14:paraId="196069ED" w14:textId="6BA3A2B9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A45">
              <w:rPr>
                <w:rFonts w:ascii="Arial" w:hAnsi="Arial" w:cs="Arial"/>
                <w:b/>
                <w:bCs/>
                <w:sz w:val="18"/>
                <w:szCs w:val="18"/>
              </w:rPr>
              <w:t>IRB (Institutional Review Board) approval and informed consent process</w:t>
            </w:r>
          </w:p>
        </w:tc>
      </w:tr>
      <w:tr w:rsidR="003313FA" w:rsidRPr="00DA2A45" w14:paraId="760D85D6" w14:textId="665C8F0B" w:rsidTr="003313FA">
        <w:tc>
          <w:tcPr>
            <w:tcW w:w="1108" w:type="dxa"/>
          </w:tcPr>
          <w:p w14:paraId="157E1FC6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2295B8D0" w14:textId="581D1F3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IRB approval</w:t>
            </w:r>
          </w:p>
        </w:tc>
        <w:tc>
          <w:tcPr>
            <w:tcW w:w="1985" w:type="dxa"/>
          </w:tcPr>
          <w:p w14:paraId="64DFBAC8" w14:textId="7706DEA2" w:rsidR="003313FA" w:rsidRPr="00DA2A45" w:rsidRDefault="0047425B" w:rsidP="003313F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  <w:tr w:rsidR="003313FA" w:rsidRPr="00DA2A45" w14:paraId="0FF21C59" w14:textId="7EE8A69D" w:rsidTr="003313FA">
        <w:tc>
          <w:tcPr>
            <w:tcW w:w="1108" w:type="dxa"/>
          </w:tcPr>
          <w:p w14:paraId="7FD45441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0FB14903" w14:textId="0209BC32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 xml:space="preserve">Informed consent </w:t>
            </w:r>
          </w:p>
        </w:tc>
        <w:tc>
          <w:tcPr>
            <w:tcW w:w="1985" w:type="dxa"/>
          </w:tcPr>
          <w:p w14:paraId="1F4AB442" w14:textId="2831A6A0" w:rsidR="003313FA" w:rsidRPr="00DA2A45" w:rsidRDefault="003313FA" w:rsidP="003313F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313FA" w:rsidRPr="00DA2A45" w14:paraId="675F9777" w14:textId="233EA6B0" w:rsidTr="003313FA">
        <w:tc>
          <w:tcPr>
            <w:tcW w:w="1108" w:type="dxa"/>
          </w:tcPr>
          <w:p w14:paraId="56364A0A" w14:textId="30474B2B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7BC334F3" w14:textId="2F626F09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Data protection</w:t>
            </w:r>
          </w:p>
        </w:tc>
        <w:tc>
          <w:tcPr>
            <w:tcW w:w="1985" w:type="dxa"/>
          </w:tcPr>
          <w:p w14:paraId="0AD34DE2" w14:textId="7D2C0C65" w:rsidR="003313FA" w:rsidRPr="00DA2A45" w:rsidRDefault="003313FA" w:rsidP="00DA2A45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3313FA" w:rsidRPr="00DA2A45" w14:paraId="66A6B0FE" w14:textId="0D743EF3" w:rsidTr="003313FA">
        <w:tc>
          <w:tcPr>
            <w:tcW w:w="8931" w:type="dxa"/>
            <w:gridSpan w:val="3"/>
            <w:shd w:val="clear" w:color="auto" w:fill="BDD6EE" w:themeFill="accent5" w:themeFillTint="66"/>
          </w:tcPr>
          <w:p w14:paraId="5E90735D" w14:textId="26FD420E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A45">
              <w:rPr>
                <w:rFonts w:ascii="Arial" w:hAnsi="Arial" w:cs="Arial"/>
                <w:b/>
                <w:bCs/>
                <w:sz w:val="18"/>
                <w:szCs w:val="18"/>
              </w:rPr>
              <w:t>Development and pre-testing</w:t>
            </w:r>
          </w:p>
        </w:tc>
      </w:tr>
      <w:tr w:rsidR="003313FA" w:rsidRPr="00DA2A45" w14:paraId="58736E12" w14:textId="69711F42" w:rsidTr="003313FA">
        <w:tc>
          <w:tcPr>
            <w:tcW w:w="1108" w:type="dxa"/>
          </w:tcPr>
          <w:p w14:paraId="5F51E4D7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63C4EE09" w14:textId="16749962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Development and testing</w:t>
            </w:r>
          </w:p>
        </w:tc>
        <w:tc>
          <w:tcPr>
            <w:tcW w:w="1985" w:type="dxa"/>
          </w:tcPr>
          <w:p w14:paraId="14ECB89F" w14:textId="6DD96A1F" w:rsidR="003313FA" w:rsidRPr="00DA2A45" w:rsidRDefault="003313FA" w:rsidP="003313F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5-6</w:t>
            </w:r>
          </w:p>
        </w:tc>
      </w:tr>
      <w:tr w:rsidR="003313FA" w:rsidRPr="00DA2A45" w14:paraId="15BC4CE7" w14:textId="4527D5F2" w:rsidTr="003313FA">
        <w:tc>
          <w:tcPr>
            <w:tcW w:w="8931" w:type="dxa"/>
            <w:gridSpan w:val="3"/>
            <w:shd w:val="clear" w:color="auto" w:fill="BDD6EE" w:themeFill="accent5" w:themeFillTint="66"/>
          </w:tcPr>
          <w:p w14:paraId="12A9C376" w14:textId="36E37FC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A45">
              <w:rPr>
                <w:rFonts w:ascii="Arial" w:hAnsi="Arial" w:cs="Arial"/>
                <w:b/>
                <w:bCs/>
                <w:sz w:val="18"/>
                <w:szCs w:val="18"/>
              </w:rPr>
              <w:t>Recruitment process and description of the sample having access to the questionnaire</w:t>
            </w:r>
          </w:p>
        </w:tc>
      </w:tr>
      <w:tr w:rsidR="003313FA" w:rsidRPr="00DA2A45" w14:paraId="131C25BE" w14:textId="663B1F42" w:rsidTr="003313FA">
        <w:tc>
          <w:tcPr>
            <w:tcW w:w="1108" w:type="dxa"/>
          </w:tcPr>
          <w:p w14:paraId="556B4C03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104FE8EF" w14:textId="3FE0E26D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Open survey vs. closed survey</w:t>
            </w:r>
          </w:p>
        </w:tc>
        <w:tc>
          <w:tcPr>
            <w:tcW w:w="1985" w:type="dxa"/>
          </w:tcPr>
          <w:p w14:paraId="64A7C422" w14:textId="662D06DF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313FA" w:rsidRPr="00DA2A45" w14:paraId="39819C68" w14:textId="5F1B7477" w:rsidTr="003313FA">
        <w:tc>
          <w:tcPr>
            <w:tcW w:w="1108" w:type="dxa"/>
          </w:tcPr>
          <w:p w14:paraId="2E5C64EC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29987433" w14:textId="73B6C146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Contact mode</w:t>
            </w:r>
          </w:p>
        </w:tc>
        <w:tc>
          <w:tcPr>
            <w:tcW w:w="1985" w:type="dxa"/>
          </w:tcPr>
          <w:p w14:paraId="58AE806C" w14:textId="4D935C0F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313FA" w:rsidRPr="00DA2A45" w14:paraId="76EB72B1" w14:textId="02CB2F69" w:rsidTr="003313FA">
        <w:tc>
          <w:tcPr>
            <w:tcW w:w="1108" w:type="dxa"/>
          </w:tcPr>
          <w:p w14:paraId="03AFAFBF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05F5EDE2" w14:textId="0DB9726C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Advertising the survey</w:t>
            </w:r>
          </w:p>
        </w:tc>
        <w:tc>
          <w:tcPr>
            <w:tcW w:w="1985" w:type="dxa"/>
          </w:tcPr>
          <w:p w14:paraId="46B3B31E" w14:textId="07647CFA" w:rsidR="003313FA" w:rsidRPr="00DA2A45" w:rsidRDefault="003313FA" w:rsidP="003313F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313FA" w:rsidRPr="00DA2A45" w14:paraId="12B3032F" w14:textId="708FC68C" w:rsidTr="003313FA">
        <w:tc>
          <w:tcPr>
            <w:tcW w:w="8931" w:type="dxa"/>
            <w:gridSpan w:val="3"/>
            <w:shd w:val="clear" w:color="auto" w:fill="BDD6EE" w:themeFill="accent5" w:themeFillTint="66"/>
          </w:tcPr>
          <w:p w14:paraId="23C68A43" w14:textId="55F9B5FD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A45">
              <w:rPr>
                <w:rFonts w:ascii="Arial" w:hAnsi="Arial" w:cs="Arial"/>
                <w:b/>
                <w:bCs/>
                <w:sz w:val="18"/>
                <w:szCs w:val="18"/>
              </w:rPr>
              <w:t>Survey administration</w:t>
            </w:r>
          </w:p>
        </w:tc>
      </w:tr>
      <w:tr w:rsidR="003313FA" w:rsidRPr="00DA2A45" w14:paraId="0EA72964" w14:textId="3ED43DED" w:rsidTr="003313FA">
        <w:tc>
          <w:tcPr>
            <w:tcW w:w="1108" w:type="dxa"/>
          </w:tcPr>
          <w:p w14:paraId="64FC8CBA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47AFAB4A" w14:textId="4C8401D5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Web/e-mail</w:t>
            </w:r>
          </w:p>
        </w:tc>
        <w:tc>
          <w:tcPr>
            <w:tcW w:w="1985" w:type="dxa"/>
          </w:tcPr>
          <w:p w14:paraId="394B090E" w14:textId="21D03A7C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eastAsia="Calibri" w:hAnsi="Arial" w:cs="Arial"/>
                <w:sz w:val="18"/>
                <w:szCs w:val="18"/>
              </w:rPr>
              <w:t>5-6</w:t>
            </w:r>
            <w:r w:rsidRPr="00DA2A4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3313FA" w:rsidRPr="00DA2A45" w14:paraId="45E33C96" w14:textId="3193DE7E" w:rsidTr="003313FA">
        <w:tc>
          <w:tcPr>
            <w:tcW w:w="1108" w:type="dxa"/>
          </w:tcPr>
          <w:p w14:paraId="76BA9AA8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6FCC2394" w14:textId="1B221B46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Context</w:t>
            </w:r>
          </w:p>
        </w:tc>
        <w:tc>
          <w:tcPr>
            <w:tcW w:w="1985" w:type="dxa"/>
          </w:tcPr>
          <w:p w14:paraId="057DCB0C" w14:textId="08F3682A" w:rsidR="003313FA" w:rsidRPr="00DA2A45" w:rsidRDefault="003313FA" w:rsidP="003313F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313FA" w:rsidRPr="00DA2A45" w14:paraId="743FC730" w14:textId="618FC232" w:rsidTr="003313FA">
        <w:tc>
          <w:tcPr>
            <w:tcW w:w="1108" w:type="dxa"/>
          </w:tcPr>
          <w:p w14:paraId="0A916239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0671E9B8" w14:textId="12141393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Mandatory / voluntary</w:t>
            </w:r>
          </w:p>
        </w:tc>
        <w:tc>
          <w:tcPr>
            <w:tcW w:w="1985" w:type="dxa"/>
          </w:tcPr>
          <w:p w14:paraId="5B1FF67C" w14:textId="29B3DEE0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6</w:t>
            </w:r>
            <w:r w:rsidRPr="00DA2A4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313FA" w:rsidRPr="00DA2A45" w14:paraId="0E0FA8F3" w14:textId="704405EA" w:rsidTr="003313FA">
        <w:tc>
          <w:tcPr>
            <w:tcW w:w="1108" w:type="dxa"/>
          </w:tcPr>
          <w:p w14:paraId="6B21C99D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0A4081C0" w14:textId="5115FEEE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Incentives</w:t>
            </w:r>
          </w:p>
        </w:tc>
        <w:tc>
          <w:tcPr>
            <w:tcW w:w="1985" w:type="dxa"/>
          </w:tcPr>
          <w:p w14:paraId="67BE6403" w14:textId="18D28780" w:rsidR="003313FA" w:rsidRPr="00DA2A45" w:rsidRDefault="003313FA" w:rsidP="003313F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313FA" w:rsidRPr="00DA2A45" w14:paraId="78100AF4" w14:textId="31A0B79D" w:rsidTr="003313FA">
        <w:tc>
          <w:tcPr>
            <w:tcW w:w="1108" w:type="dxa"/>
          </w:tcPr>
          <w:p w14:paraId="4446A08D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648A22ED" w14:textId="17CAD8E9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 xml:space="preserve">Randomization of items or questionnaires </w:t>
            </w:r>
          </w:p>
        </w:tc>
        <w:tc>
          <w:tcPr>
            <w:tcW w:w="1985" w:type="dxa"/>
          </w:tcPr>
          <w:p w14:paraId="226AD8E8" w14:textId="0A1145A0" w:rsidR="003313FA" w:rsidRPr="00DA2A45" w:rsidRDefault="00816F4C" w:rsidP="003313F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3313FA" w:rsidRPr="00DA2A45" w14:paraId="483CC30F" w14:textId="02778E81" w:rsidTr="003313FA">
        <w:tc>
          <w:tcPr>
            <w:tcW w:w="1108" w:type="dxa"/>
          </w:tcPr>
          <w:p w14:paraId="57671DBA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29EC53B8" w14:textId="45605FA2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Adaptive questioning</w:t>
            </w:r>
          </w:p>
        </w:tc>
        <w:tc>
          <w:tcPr>
            <w:tcW w:w="1985" w:type="dxa"/>
          </w:tcPr>
          <w:p w14:paraId="6A5489F1" w14:textId="5697E821" w:rsidR="003313FA" w:rsidRPr="00DA2A45" w:rsidRDefault="00816F4C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ry file 1</w:t>
            </w:r>
          </w:p>
        </w:tc>
      </w:tr>
      <w:tr w:rsidR="003313FA" w:rsidRPr="00DA2A45" w14:paraId="3CF6CB3C" w14:textId="5A795A1C" w:rsidTr="003313FA">
        <w:tc>
          <w:tcPr>
            <w:tcW w:w="1108" w:type="dxa"/>
          </w:tcPr>
          <w:p w14:paraId="36EDC164" w14:textId="77777777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5A20F99C" w14:textId="1D8AD4AA" w:rsidR="003313FA" w:rsidRPr="00DA2A45" w:rsidRDefault="003313FA" w:rsidP="00DA2A4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 xml:space="preserve">Number of items </w:t>
            </w:r>
          </w:p>
        </w:tc>
        <w:tc>
          <w:tcPr>
            <w:tcW w:w="1985" w:type="dxa"/>
          </w:tcPr>
          <w:p w14:paraId="3E14BF2C" w14:textId="68E4B7FC" w:rsidR="003313FA" w:rsidRPr="00816F4C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ry file 1</w:t>
            </w:r>
          </w:p>
        </w:tc>
      </w:tr>
      <w:tr w:rsidR="00816F4C" w:rsidRPr="00DA2A45" w14:paraId="44E84C1F" w14:textId="3FF99CAA" w:rsidTr="003313FA">
        <w:tc>
          <w:tcPr>
            <w:tcW w:w="1108" w:type="dxa"/>
          </w:tcPr>
          <w:p w14:paraId="29586AE1" w14:textId="580D62E2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4008EFE9" w14:textId="71E2C76F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Number of screens (pages)</w:t>
            </w:r>
          </w:p>
        </w:tc>
        <w:tc>
          <w:tcPr>
            <w:tcW w:w="1985" w:type="dxa"/>
          </w:tcPr>
          <w:p w14:paraId="31E8A3FF" w14:textId="0C8A014D" w:rsidR="00816F4C" w:rsidRPr="00816F4C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ry file 1</w:t>
            </w:r>
          </w:p>
        </w:tc>
      </w:tr>
      <w:tr w:rsidR="00816F4C" w:rsidRPr="00DA2A45" w14:paraId="76E4554C" w14:textId="11274FA2" w:rsidTr="003313FA">
        <w:tc>
          <w:tcPr>
            <w:tcW w:w="1108" w:type="dxa"/>
          </w:tcPr>
          <w:p w14:paraId="70D8536D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3605833F" w14:textId="5D85092F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Completeness check</w:t>
            </w:r>
          </w:p>
        </w:tc>
        <w:tc>
          <w:tcPr>
            <w:tcW w:w="1985" w:type="dxa"/>
          </w:tcPr>
          <w:p w14:paraId="0C88CB1A" w14:textId="2A02113E" w:rsidR="00816F4C" w:rsidRPr="00816F4C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</w:tc>
      </w:tr>
      <w:tr w:rsidR="00816F4C" w:rsidRPr="00DA2A45" w14:paraId="7917491E" w14:textId="65D0DEC9" w:rsidTr="003313FA">
        <w:tc>
          <w:tcPr>
            <w:tcW w:w="1108" w:type="dxa"/>
          </w:tcPr>
          <w:p w14:paraId="11D2A9FF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59D05E8C" w14:textId="6EBD54B6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Review step</w:t>
            </w:r>
          </w:p>
        </w:tc>
        <w:tc>
          <w:tcPr>
            <w:tcW w:w="1985" w:type="dxa"/>
          </w:tcPr>
          <w:p w14:paraId="29C80291" w14:textId="59235673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  <w:r w:rsidR="0047425B">
              <w:rPr>
                <w:rFonts w:ascii="Arial" w:hAnsi="Arial" w:cs="Arial"/>
                <w:sz w:val="18"/>
                <w:szCs w:val="18"/>
              </w:rPr>
              <w:t>-6</w:t>
            </w:r>
          </w:p>
        </w:tc>
      </w:tr>
      <w:tr w:rsidR="00816F4C" w:rsidRPr="00DA2A45" w14:paraId="53D29CE1" w14:textId="23DF942E" w:rsidTr="003313FA">
        <w:tc>
          <w:tcPr>
            <w:tcW w:w="8931" w:type="dxa"/>
            <w:gridSpan w:val="3"/>
            <w:shd w:val="clear" w:color="auto" w:fill="BDD6EE" w:themeFill="accent5" w:themeFillTint="66"/>
          </w:tcPr>
          <w:p w14:paraId="122FEE38" w14:textId="4FDE834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A45">
              <w:rPr>
                <w:rFonts w:ascii="Arial" w:hAnsi="Arial" w:cs="Arial"/>
                <w:b/>
                <w:bCs/>
                <w:sz w:val="18"/>
                <w:szCs w:val="18"/>
              </w:rPr>
              <w:t>Response rates</w:t>
            </w:r>
          </w:p>
        </w:tc>
      </w:tr>
      <w:tr w:rsidR="00816F4C" w:rsidRPr="00DA2A45" w14:paraId="3A2035BD" w14:textId="01CDA0E3" w:rsidTr="003313FA">
        <w:tc>
          <w:tcPr>
            <w:tcW w:w="1108" w:type="dxa"/>
          </w:tcPr>
          <w:p w14:paraId="63FE6061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30C449D2" w14:textId="336DF4D5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Unique site visitor</w:t>
            </w:r>
          </w:p>
        </w:tc>
        <w:tc>
          <w:tcPr>
            <w:tcW w:w="1985" w:type="dxa"/>
          </w:tcPr>
          <w:p w14:paraId="7550DC4C" w14:textId="2100DB01" w:rsidR="00816F4C" w:rsidRPr="00DA2A45" w:rsidRDefault="0047425B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816F4C" w:rsidRPr="00DA2A45" w14:paraId="4F8D5C10" w14:textId="04E2FED9" w:rsidTr="003313FA">
        <w:tc>
          <w:tcPr>
            <w:tcW w:w="1108" w:type="dxa"/>
          </w:tcPr>
          <w:p w14:paraId="434129F3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35F3199B" w14:textId="50073D71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View rate (ratio of unique survey visitors / unique site visitors)</w:t>
            </w:r>
          </w:p>
        </w:tc>
        <w:tc>
          <w:tcPr>
            <w:tcW w:w="1985" w:type="dxa"/>
          </w:tcPr>
          <w:p w14:paraId="4A2A3057" w14:textId="1AAD4950" w:rsidR="00816F4C" w:rsidRPr="00816F4C" w:rsidRDefault="0047425B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816F4C" w:rsidRPr="00DA2A45" w14:paraId="04AEC8E8" w14:textId="1F5BC573" w:rsidTr="003313FA">
        <w:tc>
          <w:tcPr>
            <w:tcW w:w="1108" w:type="dxa"/>
          </w:tcPr>
          <w:p w14:paraId="5FFF776D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669585C9" w14:textId="4E5BE448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 xml:space="preserve">Participation rate (ratio of unique visitors who agreed to participate / unique first survey page visitors). </w:t>
            </w:r>
          </w:p>
        </w:tc>
        <w:tc>
          <w:tcPr>
            <w:tcW w:w="1985" w:type="dxa"/>
          </w:tcPr>
          <w:p w14:paraId="113A4D29" w14:textId="0F05D04A" w:rsidR="00816F4C" w:rsidRPr="00DA2A45" w:rsidRDefault="0047425B" w:rsidP="00816F4C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816F4C" w:rsidRPr="00DA2A45" w14:paraId="6BAE1A62" w14:textId="443F0922" w:rsidTr="003313FA">
        <w:tc>
          <w:tcPr>
            <w:tcW w:w="1108" w:type="dxa"/>
          </w:tcPr>
          <w:p w14:paraId="31FE08D4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79A58D5F" w14:textId="65087906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 xml:space="preserve">Completion rate (ratio of users who finished the survey/users who agreed to participate). </w:t>
            </w:r>
          </w:p>
        </w:tc>
        <w:tc>
          <w:tcPr>
            <w:tcW w:w="1985" w:type="dxa"/>
          </w:tcPr>
          <w:p w14:paraId="5F2D65FA" w14:textId="22696E6C" w:rsidR="00816F4C" w:rsidRPr="00DA2A45" w:rsidRDefault="0047425B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816F4C" w:rsidRPr="00DA2A45" w14:paraId="52B6C34A" w14:textId="725FF0AF" w:rsidTr="003313FA">
        <w:tc>
          <w:tcPr>
            <w:tcW w:w="8931" w:type="dxa"/>
            <w:gridSpan w:val="3"/>
            <w:shd w:val="clear" w:color="auto" w:fill="BDD6EE" w:themeFill="accent5" w:themeFillTint="66"/>
          </w:tcPr>
          <w:p w14:paraId="5E32821F" w14:textId="1BCE9AFE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A45">
              <w:rPr>
                <w:rFonts w:ascii="Arial" w:hAnsi="Arial" w:cs="Arial"/>
                <w:b/>
                <w:bCs/>
                <w:sz w:val="18"/>
                <w:szCs w:val="18"/>
              </w:rPr>
              <w:t>Preventing multiple entries from the same individual</w:t>
            </w:r>
          </w:p>
        </w:tc>
      </w:tr>
      <w:tr w:rsidR="00816F4C" w:rsidRPr="00DA2A45" w14:paraId="2E734FBE" w14:textId="79D186BA" w:rsidTr="003313FA">
        <w:tc>
          <w:tcPr>
            <w:tcW w:w="1108" w:type="dxa"/>
          </w:tcPr>
          <w:p w14:paraId="388E5110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46C8A6A8" w14:textId="29C96458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Cookies</w:t>
            </w:r>
            <w:r>
              <w:rPr>
                <w:rFonts w:ascii="Arial" w:hAnsi="Arial" w:cs="Arial"/>
                <w:sz w:val="18"/>
                <w:szCs w:val="18"/>
              </w:rPr>
              <w:t xml:space="preserve"> / IP addresses</w:t>
            </w:r>
            <w:r w:rsidRPr="00DA2A45">
              <w:rPr>
                <w:rFonts w:ascii="Arial" w:hAnsi="Arial" w:cs="Arial"/>
                <w:sz w:val="18"/>
                <w:szCs w:val="18"/>
              </w:rPr>
              <w:t xml:space="preserve"> used</w:t>
            </w:r>
          </w:p>
        </w:tc>
        <w:tc>
          <w:tcPr>
            <w:tcW w:w="1985" w:type="dxa"/>
          </w:tcPr>
          <w:p w14:paraId="1AAE5EB0" w14:textId="2A71879E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16F4C" w:rsidRPr="00DA2A45" w14:paraId="7A15781E" w14:textId="5945D9FC" w:rsidTr="003313FA">
        <w:tc>
          <w:tcPr>
            <w:tcW w:w="1108" w:type="dxa"/>
          </w:tcPr>
          <w:p w14:paraId="1DD6ECD5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59487A2C" w14:textId="4A196FF2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Log file analysis</w:t>
            </w:r>
          </w:p>
        </w:tc>
        <w:tc>
          <w:tcPr>
            <w:tcW w:w="1985" w:type="dxa"/>
          </w:tcPr>
          <w:p w14:paraId="4C83DF2C" w14:textId="64F2BA43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complete</w:t>
            </w:r>
            <w:r w:rsidR="00DA1D27">
              <w:rPr>
                <w:rFonts w:ascii="Arial" w:hAnsi="Arial" w:cs="Arial"/>
                <w:sz w:val="18"/>
                <w:szCs w:val="18"/>
              </w:rPr>
              <w:t>d</w:t>
            </w:r>
            <w:r w:rsidRPr="00DA2A4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816F4C" w:rsidRPr="00DA2A45" w14:paraId="6A368FA1" w14:textId="10128F0E" w:rsidTr="003313FA">
        <w:tc>
          <w:tcPr>
            <w:tcW w:w="1108" w:type="dxa"/>
          </w:tcPr>
          <w:p w14:paraId="2B4FA041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28C39A4F" w14:textId="27155DA6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 xml:space="preserve">Registration </w:t>
            </w:r>
          </w:p>
        </w:tc>
        <w:tc>
          <w:tcPr>
            <w:tcW w:w="1985" w:type="dxa"/>
          </w:tcPr>
          <w:p w14:paraId="73038C9E" w14:textId="2DDE90E2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4742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16F4C" w:rsidRPr="00DA2A45" w14:paraId="5B4CED27" w14:textId="24041397" w:rsidTr="003313FA">
        <w:tc>
          <w:tcPr>
            <w:tcW w:w="8931" w:type="dxa"/>
            <w:gridSpan w:val="3"/>
            <w:shd w:val="clear" w:color="auto" w:fill="BDD6EE" w:themeFill="accent5" w:themeFillTint="66"/>
          </w:tcPr>
          <w:p w14:paraId="6C462D83" w14:textId="7AC07BC6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A45">
              <w:rPr>
                <w:rFonts w:ascii="Arial" w:hAnsi="Arial" w:cs="Arial"/>
                <w:b/>
                <w:bCs/>
                <w:sz w:val="18"/>
                <w:szCs w:val="18"/>
              </w:rPr>
              <w:t>Analysis</w:t>
            </w:r>
          </w:p>
        </w:tc>
      </w:tr>
      <w:tr w:rsidR="00816F4C" w:rsidRPr="00DA2A45" w14:paraId="5B6467E6" w14:textId="3035C8C9" w:rsidTr="003313FA">
        <w:tc>
          <w:tcPr>
            <w:tcW w:w="1108" w:type="dxa"/>
          </w:tcPr>
          <w:p w14:paraId="002B0AEA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0E4E69B5" w14:textId="5AC0C641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Handling of incomplete questionnaires</w:t>
            </w:r>
          </w:p>
        </w:tc>
        <w:tc>
          <w:tcPr>
            <w:tcW w:w="1985" w:type="dxa"/>
          </w:tcPr>
          <w:p w14:paraId="713A0F28" w14:textId="741E00F5" w:rsidR="00816F4C" w:rsidRPr="00DA2A45" w:rsidRDefault="0047425B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  <w:bookmarkStart w:id="0" w:name="_GoBack"/>
            <w:bookmarkEnd w:id="0"/>
          </w:p>
        </w:tc>
      </w:tr>
      <w:tr w:rsidR="00816F4C" w:rsidRPr="00DA2A45" w14:paraId="51AF9A81" w14:textId="22679EFE" w:rsidTr="003313FA">
        <w:tc>
          <w:tcPr>
            <w:tcW w:w="1108" w:type="dxa"/>
          </w:tcPr>
          <w:p w14:paraId="68C07FCC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3BF39F82" w14:textId="326CF48E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Questionnaires submitted with an atypical timestamp</w:t>
            </w:r>
          </w:p>
        </w:tc>
        <w:tc>
          <w:tcPr>
            <w:tcW w:w="1985" w:type="dxa"/>
          </w:tcPr>
          <w:p w14:paraId="0C3B155F" w14:textId="7610BA90" w:rsidR="00816F4C" w:rsidRPr="00DA2A45" w:rsidRDefault="00DA1D27" w:rsidP="00DA1D27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r w:rsidR="0047425B">
              <w:rPr>
                <w:rFonts w:ascii="Arial" w:hAnsi="Arial" w:cs="Arial"/>
                <w:sz w:val="18"/>
                <w:szCs w:val="18"/>
              </w:rPr>
              <w:t>addressed</w:t>
            </w:r>
          </w:p>
        </w:tc>
      </w:tr>
      <w:tr w:rsidR="00816F4C" w:rsidRPr="00DA2A45" w14:paraId="782D60F7" w14:textId="6B95F086" w:rsidTr="003313FA">
        <w:tc>
          <w:tcPr>
            <w:tcW w:w="1108" w:type="dxa"/>
          </w:tcPr>
          <w:p w14:paraId="3D238765" w14:textId="77777777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38" w:type="dxa"/>
          </w:tcPr>
          <w:p w14:paraId="170E0B6E" w14:textId="0AF348DA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A2A45">
              <w:rPr>
                <w:rFonts w:ascii="Arial" w:hAnsi="Arial" w:cs="Arial"/>
                <w:sz w:val="18"/>
                <w:szCs w:val="18"/>
              </w:rPr>
              <w:t>Statistical correction</w:t>
            </w:r>
          </w:p>
        </w:tc>
        <w:tc>
          <w:tcPr>
            <w:tcW w:w="1985" w:type="dxa"/>
          </w:tcPr>
          <w:p w14:paraId="10D9375B" w14:textId="1B2C827E" w:rsidR="00816F4C" w:rsidRPr="00DA2A45" w:rsidRDefault="00816F4C" w:rsidP="00816F4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</w:tbl>
    <w:p w14:paraId="52073F37" w14:textId="77777777" w:rsidR="00016CE9" w:rsidRPr="00DA2A45" w:rsidRDefault="00016CE9" w:rsidP="00DA2A45">
      <w:pPr>
        <w:spacing w:line="276" w:lineRule="auto"/>
        <w:rPr>
          <w:rFonts w:ascii="Arial" w:hAnsi="Arial" w:cs="Arial"/>
          <w:sz w:val="18"/>
          <w:szCs w:val="18"/>
        </w:rPr>
      </w:pPr>
    </w:p>
    <w:sectPr w:rsidR="00016CE9" w:rsidRPr="00DA2A45" w:rsidSect="00F278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3D0443"/>
    <w:multiLevelType w:val="hybridMultilevel"/>
    <w:tmpl w:val="98A69DB2"/>
    <w:lvl w:ilvl="0" w:tplc="1FBE2742">
      <w:start w:val="2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CE9"/>
    <w:rsid w:val="00013304"/>
    <w:rsid w:val="00016CE9"/>
    <w:rsid w:val="00034F09"/>
    <w:rsid w:val="00113F85"/>
    <w:rsid w:val="00117548"/>
    <w:rsid w:val="00243BA0"/>
    <w:rsid w:val="00282299"/>
    <w:rsid w:val="00291691"/>
    <w:rsid w:val="002B5AE8"/>
    <w:rsid w:val="00312A27"/>
    <w:rsid w:val="00320F72"/>
    <w:rsid w:val="003313FA"/>
    <w:rsid w:val="00417880"/>
    <w:rsid w:val="00446212"/>
    <w:rsid w:val="0047425B"/>
    <w:rsid w:val="004C02A8"/>
    <w:rsid w:val="005726B7"/>
    <w:rsid w:val="00590222"/>
    <w:rsid w:val="005B6534"/>
    <w:rsid w:val="005F0A18"/>
    <w:rsid w:val="00621F92"/>
    <w:rsid w:val="006D614C"/>
    <w:rsid w:val="006E6442"/>
    <w:rsid w:val="007014B0"/>
    <w:rsid w:val="00724C39"/>
    <w:rsid w:val="00751C91"/>
    <w:rsid w:val="007A050A"/>
    <w:rsid w:val="007A36F4"/>
    <w:rsid w:val="007E1DA8"/>
    <w:rsid w:val="007F7B97"/>
    <w:rsid w:val="00815882"/>
    <w:rsid w:val="00816F4C"/>
    <w:rsid w:val="0085721B"/>
    <w:rsid w:val="00866ABB"/>
    <w:rsid w:val="00923EFC"/>
    <w:rsid w:val="00963198"/>
    <w:rsid w:val="009830F6"/>
    <w:rsid w:val="009A6809"/>
    <w:rsid w:val="009B0920"/>
    <w:rsid w:val="009C4CB8"/>
    <w:rsid w:val="00A06A0B"/>
    <w:rsid w:val="00AD7550"/>
    <w:rsid w:val="00B37F29"/>
    <w:rsid w:val="00BA5F90"/>
    <w:rsid w:val="00BC5A5D"/>
    <w:rsid w:val="00C8533C"/>
    <w:rsid w:val="00CE61AF"/>
    <w:rsid w:val="00DA1D27"/>
    <w:rsid w:val="00DA2A45"/>
    <w:rsid w:val="00DC18F2"/>
    <w:rsid w:val="00E37C20"/>
    <w:rsid w:val="00E641C4"/>
    <w:rsid w:val="00F16748"/>
    <w:rsid w:val="00F27859"/>
    <w:rsid w:val="00F35E48"/>
    <w:rsid w:val="00F80DEB"/>
    <w:rsid w:val="00FE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6D"/>
  <w15:chartTrackingRefBased/>
  <w15:docId w15:val="{59FA2D5C-ED7B-1C46-91ED-B82C6A69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2A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1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F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F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F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F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F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5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49A00F-92F0-4398-8955-EC5BFD450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ridland</dc:creator>
  <cp:keywords/>
  <dc:description/>
  <cp:lastModifiedBy>Christian Barton</cp:lastModifiedBy>
  <cp:revision>3</cp:revision>
  <dcterms:created xsi:type="dcterms:W3CDTF">2020-10-22T23:50:00Z</dcterms:created>
  <dcterms:modified xsi:type="dcterms:W3CDTF">2020-10-22T23:57:00Z</dcterms:modified>
  <cp:category/>
</cp:coreProperties>
</file>